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5064F" w14:textId="77777777" w:rsidR="00A730EA" w:rsidRDefault="00A730EA" w:rsidP="00A730EA">
      <w:pPr>
        <w:pStyle w:val="Caption"/>
        <w:spacing w:after="120"/>
      </w:pPr>
      <w:r>
        <w:t xml:space="preserve">Table S1. One-Way Analysis of Variance (ANOVA) measuring significance of differences in mean Risk Perceptions by expert group for 14 nanotechnology scenarios </w:t>
      </w:r>
      <w:r w:rsidRPr="00CB5A31">
        <w:t>(scale: ‘1- almost no risk’, ‘2 –slight risk’, ‘3 – moderate risk’, ‘4 – high risk’)</w:t>
      </w: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2018"/>
        <w:gridCol w:w="839"/>
        <w:gridCol w:w="684"/>
        <w:gridCol w:w="700"/>
        <w:gridCol w:w="698"/>
        <w:gridCol w:w="879"/>
        <w:gridCol w:w="789"/>
        <w:gridCol w:w="944"/>
        <w:gridCol w:w="789"/>
      </w:tblGrid>
      <w:tr w:rsidR="00A730EA" w:rsidRPr="004E4217" w14:paraId="77FBAD01" w14:textId="77777777" w:rsidTr="00F94BA7">
        <w:trPr>
          <w:trHeight w:val="84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7DAFF38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Nanotechnology Scenario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621E019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342FFAC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2FB3DCD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DAEEF3"/>
            <w:vAlign w:val="center"/>
            <w:hideMark/>
          </w:tcPr>
          <w:p w14:paraId="222AE67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62D820F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Levene</w:t>
            </w:r>
            <w:proofErr w:type="spellEnd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 Test for Homogeneity of Variances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EEF3"/>
            <w:vAlign w:val="center"/>
            <w:hideMark/>
          </w:tcPr>
          <w:p w14:paraId="1875BDB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ANOVA</w:t>
            </w:r>
          </w:p>
        </w:tc>
      </w:tr>
      <w:tr w:rsidR="00A730EA" w:rsidRPr="004E4217" w14:paraId="01AD7CD6" w14:textId="77777777" w:rsidTr="00F94BA7">
        <w:trPr>
          <w:trHeight w:val="5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900EB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14ED17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894A0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CA8EF9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DBBFEC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4B5E95E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Levene</w:t>
            </w:r>
            <w:proofErr w:type="spellEnd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06AA931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58D9CC1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3676ABE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A730EA" w:rsidRPr="004E4217" w14:paraId="0C866524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ACEE4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Drug delivery via </w:t>
            </w:r>
            <w:proofErr w:type="spellStart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</w:t>
            </w:r>
            <w:proofErr w:type="spellEnd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-capsul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0070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6E3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D3B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D8D6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6D9F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5F83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EAA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.3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A345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37</w:t>
            </w:r>
          </w:p>
        </w:tc>
      </w:tr>
      <w:tr w:rsidR="00A730EA" w:rsidRPr="004E4217" w14:paraId="1F8D1A96" w14:textId="77777777" w:rsidTr="00F94BA7">
        <w:trPr>
          <w:trHeight w:val="28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E2DBD7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7EB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90B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8CD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043A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9AB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1CB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A30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7177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5277D411" w14:textId="77777777" w:rsidTr="00F94BA7">
        <w:trPr>
          <w:trHeight w:val="28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41AFDB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235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EF6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9D6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926A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B10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84C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759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F799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0625EF18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F7DF2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technology vitamin and mineral supplement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8AB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C4E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C39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1401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58FD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255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4BB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C94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A972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144</w:t>
            </w:r>
          </w:p>
        </w:tc>
      </w:tr>
      <w:tr w:rsidR="00A730EA" w:rsidRPr="004E4217" w14:paraId="5C692BC1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520E1C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4305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EA63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B392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CC81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E1D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6D99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3F7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A937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7C776F70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C062EE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19C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C96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D5F0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3EEA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603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805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333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C6B2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06639360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B0557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Cosmetics with </w:t>
            </w:r>
            <w:proofErr w:type="spellStart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</w:t>
            </w:r>
            <w:proofErr w:type="spellEnd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-particle additive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8929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058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6DC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A362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3AF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98D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0019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.346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8D79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5</w:t>
            </w:r>
          </w:p>
        </w:tc>
      </w:tr>
      <w:tr w:rsidR="00A730EA" w:rsidRPr="004E4217" w14:paraId="5152498B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198359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AD0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81C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0E9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628B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401D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726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C45B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B39B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60C4FC5B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DC4385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1FF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2B1C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181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7899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176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0D0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1D4D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F81D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0B487342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21497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-particle based cleaning product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9D0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DE6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055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0828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277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786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E3B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5F7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.796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A068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</w:t>
            </w:r>
          </w:p>
        </w:tc>
      </w:tr>
      <w:tr w:rsidR="00A730EA" w:rsidRPr="004E4217" w14:paraId="0CC3ED84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7A7022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BB4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F84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7638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2562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F4E9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7A4F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7FF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9A6E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0D6225AF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7BAA62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4BB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7F3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EDD2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73D9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3BA6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D43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36E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0F05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2617C1F9" w14:textId="77777777" w:rsidTr="00F94BA7">
        <w:trPr>
          <w:trHeight w:val="44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C74C2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-particles in environmental remediation (contaminated site cleanup) application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FA3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CB3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23B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7698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C9C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5263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0D0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5FD6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236</w:t>
            </w:r>
          </w:p>
        </w:tc>
      </w:tr>
      <w:tr w:rsidR="00A730EA" w:rsidRPr="004E4217" w14:paraId="1B353AD5" w14:textId="77777777" w:rsidTr="00F94BA7">
        <w:trPr>
          <w:trHeight w:val="44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792799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116F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ABD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D5A2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9A4B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48E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E8A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633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8496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2BE753CF" w14:textId="77777777" w:rsidTr="00F94BA7">
        <w:trPr>
          <w:trHeight w:val="44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1EB041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944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C8B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464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4138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6C8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3C6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ADCF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C97C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49A9D493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6ED9C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-based food ingredient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697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8D45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807B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C009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B0C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0CD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8D4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B5E9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156</w:t>
            </w:r>
          </w:p>
        </w:tc>
      </w:tr>
      <w:tr w:rsidR="00A730EA" w:rsidRPr="004E4217" w14:paraId="7E31C827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4CEAF0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C35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CC03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F53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7585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944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D70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473A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5790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61A7C309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D8779A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3D7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D50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B218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1877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ABA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754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7E8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4FBA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54182AFE" w14:textId="77777777" w:rsidTr="00F94BA7">
        <w:trPr>
          <w:trHeight w:val="36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20A08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-particles released to the environment (air, water, soil) from consumer product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C5F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BF0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7DDD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5661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F9D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932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682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58B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329D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113</w:t>
            </w:r>
          </w:p>
        </w:tc>
      </w:tr>
      <w:tr w:rsidR="00A730EA" w:rsidRPr="004E4217" w14:paraId="507527A0" w14:textId="77777777" w:rsidTr="00F94BA7">
        <w:trPr>
          <w:trHeight w:val="36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362A9D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A8C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52D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37C1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D29F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0DDB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6E42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FC2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7BA5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4521AB26" w14:textId="77777777" w:rsidTr="00F94BA7">
        <w:trPr>
          <w:trHeight w:val="36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7E0B8D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05A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C957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D07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42D5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4BF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B85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CBC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E53C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7A6F8C63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FBC54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-particle coating on children’s toy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8AF1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1F79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68C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06D6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137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A0E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A97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.473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B20A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32</w:t>
            </w:r>
          </w:p>
        </w:tc>
      </w:tr>
      <w:tr w:rsidR="00A730EA" w:rsidRPr="004E4217" w14:paraId="0C41A2DD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69B23E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CD2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998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9EA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EE82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BDB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2CF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A42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D2A0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7CB91C8F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11AFCE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628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B61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D95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A6BD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7497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C6A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EB4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7CB2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1AEA12D5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99D26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-particles as fuel additive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96B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CBF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A85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ED08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9AB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A0F2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A0B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84AC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17</w:t>
            </w:r>
          </w:p>
        </w:tc>
      </w:tr>
      <w:tr w:rsidR="00A730EA" w:rsidRPr="004E4217" w14:paraId="031AE96D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E13AFD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CBE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695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F10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53DA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452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8AAF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33EE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15C9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3351C998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79ADC6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C611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B03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B17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2B02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333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BDC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DA8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B1E9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6D93D783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FA947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materials</w:t>
            </w:r>
            <w:proofErr w:type="spellEnd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in air or water emissions from production facilitie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F98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BCAF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AA9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F16E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D1B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4206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895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.743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1004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9</w:t>
            </w:r>
          </w:p>
        </w:tc>
      </w:tr>
      <w:tr w:rsidR="00A730EA" w:rsidRPr="004E4217" w14:paraId="481D27D6" w14:textId="77777777" w:rsidTr="00F94BA7">
        <w:trPr>
          <w:trHeight w:val="28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BFC03D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C38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08E1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856C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6209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AE0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9321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21A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FD6B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07D2B608" w14:textId="77777777" w:rsidTr="00F94BA7">
        <w:trPr>
          <w:trHeight w:val="28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8E122A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8B6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E15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988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90EA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BD5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6D9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785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9919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48D11D97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E0D86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-materials in occupational setting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9A57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CE7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1A5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2D3A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281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703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62C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57A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7.985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CD3A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</w:tr>
      <w:tr w:rsidR="00A730EA" w:rsidRPr="004E4217" w14:paraId="44BCAC75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68F4DD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66EF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AF74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55E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65DF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595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2660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AA3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C8B6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3D588A6F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30EDA2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244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0F1F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391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F0A1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03A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39A9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CE5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C57F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1E08840F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39207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materials</w:t>
            </w:r>
            <w:proofErr w:type="spellEnd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in industrial waste product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D7E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BB9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619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30B3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E30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015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AF6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.815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8217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23</w:t>
            </w:r>
          </w:p>
        </w:tc>
      </w:tr>
      <w:tr w:rsidR="00A730EA" w:rsidRPr="004E4217" w14:paraId="75818DD8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BF0545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0F6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5BA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C85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CE9B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E836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38DD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23E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F5AF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3CCAFA94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2B88B0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78D1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C4A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1534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5648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415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CBC2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39E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CD6D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</w:tr>
      <w:tr w:rsidR="00A730EA" w:rsidRPr="004E4217" w14:paraId="08A87E96" w14:textId="77777777" w:rsidTr="00F94BA7">
        <w:trPr>
          <w:trHeight w:val="82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51FBDF0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Nanotechnology Scenario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46A6D7A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09AC9EB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3E51223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DAEEF3"/>
            <w:vAlign w:val="center"/>
            <w:hideMark/>
          </w:tcPr>
          <w:p w14:paraId="499AE5C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566F0EC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Levene</w:t>
            </w:r>
            <w:proofErr w:type="spellEnd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 Test for Homogeneity of Variances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EEF3"/>
            <w:vAlign w:val="center"/>
            <w:hideMark/>
          </w:tcPr>
          <w:p w14:paraId="7D96438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Welch Test for equality of means</w:t>
            </w:r>
          </w:p>
        </w:tc>
      </w:tr>
      <w:tr w:rsidR="00A730EA" w:rsidRPr="004E4217" w14:paraId="6A1ECD73" w14:textId="77777777" w:rsidTr="00F94BA7">
        <w:trPr>
          <w:trHeight w:val="5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D0859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061F96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F6B4DB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84F698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F51888" w14:textId="77777777" w:rsidR="00A730EA" w:rsidRPr="004E4217" w:rsidRDefault="00A730EA" w:rsidP="00F94BA7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2ABB083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Levene</w:t>
            </w:r>
            <w:proofErr w:type="spellEnd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6437655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vAlign w:val="center"/>
            <w:hideMark/>
          </w:tcPr>
          <w:p w14:paraId="3C37DDB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Statistic</w:t>
            </w: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4641EC9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A730EA" w:rsidRPr="004E4217" w14:paraId="60323833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C9822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technology based computer chips and devic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24A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B50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3E7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1278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366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23.6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A94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6B9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18.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9C61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</w:tr>
      <w:tr w:rsidR="00A730EA" w:rsidRPr="004E4217" w14:paraId="0022D98B" w14:textId="77777777" w:rsidTr="00F94BA7">
        <w:trPr>
          <w:trHeight w:val="28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A2EB6D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617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7DF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EFE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9565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22C0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F31D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84BF7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71F9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  <w:tr w:rsidR="00A730EA" w:rsidRPr="004E4217" w14:paraId="3E0C1061" w14:textId="77777777" w:rsidTr="00F94BA7">
        <w:trPr>
          <w:trHeight w:val="28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005122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629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150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AFB9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2E3B0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BF3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5B0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190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29E9F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  <w:tr w:rsidR="00A730EA" w:rsidRPr="004E4217" w14:paraId="0021E996" w14:textId="77777777" w:rsidTr="00F94BA7">
        <w:trPr>
          <w:trHeight w:val="280"/>
        </w:trPr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D322D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Clothing with antibacterial </w:t>
            </w:r>
            <w:proofErr w:type="spellStart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ano</w:t>
            </w:r>
            <w:proofErr w:type="spellEnd"/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-particle treatment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D97E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750A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D84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AC96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6C0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3.173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9F216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0.04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F4C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2.587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37EB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0.078</w:t>
            </w:r>
          </w:p>
        </w:tc>
      </w:tr>
      <w:tr w:rsidR="00A730EA" w:rsidRPr="004E4217" w14:paraId="36150B4A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AD990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3A63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BE5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9374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5C6A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8B4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6B6E8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A30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1E54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  <w:tr w:rsidR="00A730EA" w:rsidRPr="004E4217" w14:paraId="4D39BFE4" w14:textId="77777777" w:rsidTr="00F94BA7">
        <w:trPr>
          <w:trHeight w:val="280"/>
        </w:trPr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EE874" w14:textId="77777777" w:rsidR="00A730EA" w:rsidRPr="004E4217" w:rsidRDefault="00A730EA" w:rsidP="00F94BA7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88A6D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3ABC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0E8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7D8F1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A6559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F255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3690B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18D62" w14:textId="77777777" w:rsidR="00A730EA" w:rsidRPr="004E4217" w:rsidRDefault="00A730EA" w:rsidP="00F94BA7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E421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</w:tbl>
    <w:p w14:paraId="3B837F1F" w14:textId="77777777" w:rsidR="00A730EA" w:rsidRPr="00CB5A31" w:rsidRDefault="00A730EA" w:rsidP="00A730EA"/>
    <w:p w14:paraId="3EB09450" w14:textId="77777777" w:rsidR="004A01FC" w:rsidRDefault="004A01FC">
      <w:bookmarkStart w:id="0" w:name="_GoBack"/>
      <w:bookmarkEnd w:id="0"/>
    </w:p>
    <w:sectPr w:rsidR="004A01FC" w:rsidSect="00AF10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5D1"/>
    <w:rsid w:val="001C1848"/>
    <w:rsid w:val="004A01FC"/>
    <w:rsid w:val="009025D1"/>
    <w:rsid w:val="00A730EA"/>
    <w:rsid w:val="00AF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AE9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4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730EA"/>
    <w:rPr>
      <w:rFonts w:ascii="Times New Roman" w:hAnsi="Times New Roman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4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730EA"/>
    <w:rPr>
      <w:rFonts w:ascii="Times New Roman" w:hAnsi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40</Characters>
  <Application>Microsoft Macintosh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eaudrie</dc:creator>
  <cp:keywords/>
  <dc:description/>
  <cp:lastModifiedBy>Christian Beaudrie</cp:lastModifiedBy>
  <cp:revision>2</cp:revision>
  <dcterms:created xsi:type="dcterms:W3CDTF">2014-08-17T19:09:00Z</dcterms:created>
  <dcterms:modified xsi:type="dcterms:W3CDTF">2014-08-17T19:13:00Z</dcterms:modified>
</cp:coreProperties>
</file>